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5D1DD" w14:textId="1D24E3B2" w:rsidR="00584B93" w:rsidRPr="00011841" w:rsidRDefault="00584B93" w:rsidP="00584B93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011841">
        <w:rPr>
          <w:rFonts w:ascii="Times New Roman" w:eastAsia="宋体" w:hAnsi="Times New Roman" w:cs="Times New Roman"/>
          <w:sz w:val="24"/>
          <w:szCs w:val="24"/>
        </w:rPr>
        <w:t xml:space="preserve">Table </w:t>
      </w:r>
      <w:r w:rsidR="00B82203" w:rsidRPr="00EA54A2">
        <w:rPr>
          <w:rFonts w:ascii="Times New Roman" w:eastAsia="等线" w:hAnsi="Times New Roman" w:cs="Times New Roman"/>
          <w:sz w:val="24"/>
          <w:szCs w:val="24"/>
        </w:rPr>
        <w:t>S</w:t>
      </w:r>
      <w:r w:rsidR="00F52B29">
        <w:rPr>
          <w:rFonts w:ascii="Times New Roman" w:eastAsia="宋体" w:hAnsi="Times New Roman" w:cs="Times New Roman"/>
          <w:sz w:val="24"/>
          <w:szCs w:val="24"/>
        </w:rPr>
        <w:t>4</w:t>
      </w:r>
      <w:r w:rsidRPr="00011841">
        <w:rPr>
          <w:rFonts w:ascii="Times New Roman" w:eastAsia="宋体" w:hAnsi="Times New Roman" w:cs="Times New Roman"/>
          <w:sz w:val="24"/>
          <w:szCs w:val="24"/>
        </w:rPr>
        <w:t xml:space="preserve">. The </w:t>
      </w:r>
      <w:r w:rsidR="00011841" w:rsidRPr="00011841">
        <w:rPr>
          <w:rFonts w:ascii="Times New Roman" w:eastAsia="宋体" w:hAnsi="Times New Roman" w:cs="Times New Roman"/>
          <w:sz w:val="24"/>
          <w:szCs w:val="24"/>
        </w:rPr>
        <w:t>Univariate and m</w:t>
      </w:r>
      <w:r w:rsidRPr="00011841">
        <w:rPr>
          <w:rFonts w:ascii="Times New Roman" w:eastAsia="宋体" w:hAnsi="Times New Roman" w:cs="Times New Roman"/>
          <w:sz w:val="24"/>
          <w:szCs w:val="24"/>
        </w:rPr>
        <w:t xml:space="preserve">ultivariate regression analysis for predicting </w:t>
      </w:r>
      <w:r w:rsidR="00EC48BF">
        <w:rPr>
          <w:rFonts w:ascii="Times New Roman" w:eastAsia="宋体" w:hAnsi="Times New Roman" w:cs="Times New Roman"/>
          <w:sz w:val="24"/>
          <w:szCs w:val="24"/>
        </w:rPr>
        <w:t>IOBB</w:t>
      </w:r>
      <w:r w:rsidR="00364AEB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364AEB" w:rsidRPr="004E0937">
        <w:rPr>
          <w:rFonts w:ascii="Times New Roman" w:eastAsia="宋体" w:hAnsi="Times New Roman" w:cs="Times New Roman"/>
          <w:sz w:val="24"/>
          <w:szCs w:val="24"/>
        </w:rPr>
        <w:t>in the validation cohort</w:t>
      </w:r>
      <w:r w:rsidR="00011841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7"/>
        <w:tblW w:w="8756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3"/>
        <w:gridCol w:w="438"/>
        <w:gridCol w:w="1751"/>
        <w:gridCol w:w="438"/>
        <w:gridCol w:w="1022"/>
        <w:gridCol w:w="120"/>
        <w:gridCol w:w="1631"/>
        <w:gridCol w:w="212"/>
        <w:gridCol w:w="142"/>
        <w:gridCol w:w="959"/>
      </w:tblGrid>
      <w:tr w:rsidR="00584B93" w:rsidRPr="00376577" w14:paraId="53F6179F" w14:textId="77777777" w:rsidTr="00721081">
        <w:trPr>
          <w:trHeight w:val="418"/>
        </w:trPr>
        <w:tc>
          <w:tcPr>
            <w:tcW w:w="2043" w:type="dxa"/>
            <w:vMerge w:val="restart"/>
            <w:tcBorders>
              <w:top w:val="single" w:sz="4" w:space="0" w:color="auto"/>
            </w:tcBorders>
          </w:tcPr>
          <w:p w14:paraId="7440EBF1" w14:textId="77777777" w:rsidR="00584B93" w:rsidRPr="00376577" w:rsidRDefault="00584B93" w:rsidP="003B3CBC">
            <w:pPr>
              <w:spacing w:line="720" w:lineRule="auto"/>
              <w:ind w:firstLineChars="300" w:firstLine="7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76577">
              <w:rPr>
                <w:rFonts w:ascii="Times New Roman" w:eastAsiaTheme="minorHAnsi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364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9A86286" w14:textId="0891BAD4" w:rsidR="00584B93" w:rsidRPr="00376577" w:rsidRDefault="00376577" w:rsidP="00376577">
            <w:pPr>
              <w:ind w:firstLineChars="650" w:firstLine="15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76577">
              <w:rPr>
                <w:rFonts w:ascii="Times New Roman" w:eastAsiaTheme="minorHAnsi" w:hAnsi="Times New Roman" w:cs="Times New Roman"/>
                <w:sz w:val="24"/>
                <w:szCs w:val="24"/>
              </w:rPr>
              <w:t>Not adjusted</w:t>
            </w:r>
          </w:p>
        </w:tc>
        <w:tc>
          <w:tcPr>
            <w:tcW w:w="306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BD8B720" w14:textId="5C2E55E1" w:rsidR="00584B93" w:rsidRPr="00376577" w:rsidRDefault="00376577" w:rsidP="00E27CC8">
            <w:pPr>
              <w:ind w:firstLineChars="400" w:firstLine="960"/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</w:pPr>
            <w:r w:rsidRPr="00376577">
              <w:rPr>
                <w:rFonts w:ascii="Times New Roman" w:eastAsiaTheme="minorHAnsi" w:hAnsi="Times New Roman" w:cs="Times New Roman"/>
                <w:sz w:val="24"/>
                <w:szCs w:val="24"/>
              </w:rPr>
              <w:t>Adjustment</w:t>
            </w:r>
          </w:p>
        </w:tc>
      </w:tr>
      <w:tr w:rsidR="00584B93" w:rsidRPr="00376577" w14:paraId="4F7F51A4" w14:textId="77777777" w:rsidTr="00E5383A">
        <w:trPr>
          <w:trHeight w:val="374"/>
        </w:trPr>
        <w:tc>
          <w:tcPr>
            <w:tcW w:w="2043" w:type="dxa"/>
            <w:vMerge/>
            <w:tcBorders>
              <w:bottom w:val="single" w:sz="4" w:space="0" w:color="auto"/>
            </w:tcBorders>
          </w:tcPr>
          <w:p w14:paraId="22F5162A" w14:textId="77777777" w:rsidR="00584B93" w:rsidRPr="00376577" w:rsidRDefault="00584B93" w:rsidP="00823AB8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18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601636" w14:textId="0E271412" w:rsidR="00584B93" w:rsidRPr="00376577" w:rsidRDefault="00584B93" w:rsidP="00376577">
            <w:pPr>
              <w:ind w:firstLineChars="250" w:firstLine="60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76577">
              <w:rPr>
                <w:rFonts w:ascii="Times New Roman" w:eastAsiaTheme="minorHAnsi" w:hAnsi="Times New Roman" w:cs="Times New Roman"/>
                <w:sz w:val="24"/>
                <w:szCs w:val="24"/>
              </w:rPr>
              <w:t>O</w:t>
            </w:r>
            <w:r w:rsidR="00376577" w:rsidRPr="00376577">
              <w:rPr>
                <w:rFonts w:ascii="Times New Roman" w:eastAsiaTheme="minorHAnsi" w:hAnsi="Times New Roman" w:cs="Times New Roman"/>
                <w:sz w:val="24"/>
                <w:szCs w:val="24"/>
              </w:rPr>
              <w:t>R</w:t>
            </w:r>
            <w:r w:rsidRPr="00376577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5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440DE00" w14:textId="18F40EEC" w:rsidR="00584B93" w:rsidRPr="00376577" w:rsidRDefault="00C073FE" w:rsidP="00376577">
            <w:pPr>
              <w:ind w:firstLineChars="150" w:firstLine="36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P</w:t>
            </w:r>
            <w:r w:rsidR="00584B93" w:rsidRPr="00376577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- </w:t>
            </w:r>
            <w:r w:rsidR="00584B93" w:rsidRPr="00376577">
              <w:rPr>
                <w:rFonts w:ascii="Times New Roman" w:eastAsiaTheme="minorHAnsi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631" w:type="dxa"/>
            <w:tcBorders>
              <w:top w:val="single" w:sz="4" w:space="0" w:color="auto"/>
              <w:bottom w:val="single" w:sz="4" w:space="0" w:color="auto"/>
            </w:tcBorders>
          </w:tcPr>
          <w:p w14:paraId="17916B50" w14:textId="1A6A5692" w:rsidR="00584B93" w:rsidRPr="00376577" w:rsidRDefault="00584B93" w:rsidP="00E5383A">
            <w:pPr>
              <w:ind w:firstLineChars="50" w:firstLine="1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376577">
              <w:rPr>
                <w:rFonts w:ascii="Times New Roman" w:eastAsiaTheme="minorHAnsi" w:hAnsi="Times New Roman" w:cs="Times New Roman"/>
                <w:sz w:val="24"/>
                <w:szCs w:val="24"/>
              </w:rPr>
              <w:t>O</w:t>
            </w:r>
            <w:r w:rsidR="00376577" w:rsidRPr="00376577">
              <w:rPr>
                <w:rFonts w:ascii="Times New Roman" w:eastAsiaTheme="minorHAnsi" w:hAnsi="Times New Roman" w:cs="Times New Roman"/>
                <w:sz w:val="24"/>
                <w:szCs w:val="24"/>
              </w:rPr>
              <w:t>R</w:t>
            </w:r>
            <w:r w:rsidRPr="00376577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131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CE9036" w14:textId="5AA37F23" w:rsidR="00584B93" w:rsidRPr="00376577" w:rsidRDefault="00C073FE" w:rsidP="00376577">
            <w:pPr>
              <w:ind w:firstLineChars="50" w:firstLine="12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>P</w:t>
            </w:r>
            <w:r w:rsidR="00584B93" w:rsidRPr="00376577">
              <w:rPr>
                <w:rFonts w:ascii="Times New Roman" w:eastAsiaTheme="minorHAnsi" w:hAnsi="Times New Roman" w:cs="Times New Roman"/>
                <w:i/>
                <w:iCs/>
                <w:sz w:val="24"/>
                <w:szCs w:val="24"/>
              </w:rPr>
              <w:t xml:space="preserve">- </w:t>
            </w:r>
            <w:r w:rsidR="00584B93" w:rsidRPr="00376577">
              <w:rPr>
                <w:rFonts w:ascii="Times New Roman" w:eastAsiaTheme="minorHAnsi" w:hAnsi="Times New Roman" w:cs="Times New Roman"/>
                <w:sz w:val="24"/>
                <w:szCs w:val="24"/>
              </w:rPr>
              <w:t>Value</w:t>
            </w:r>
          </w:p>
        </w:tc>
      </w:tr>
      <w:tr w:rsidR="00721081" w:rsidRPr="00376577" w14:paraId="26A8D3FF" w14:textId="77777777" w:rsidTr="00E6459A">
        <w:trPr>
          <w:trHeight w:val="407"/>
        </w:trPr>
        <w:tc>
          <w:tcPr>
            <w:tcW w:w="2481" w:type="dxa"/>
            <w:gridSpan w:val="2"/>
            <w:tcBorders>
              <w:top w:val="nil"/>
              <w:bottom w:val="nil"/>
            </w:tcBorders>
          </w:tcPr>
          <w:p w14:paraId="3497302D" w14:textId="0D30F3F2" w:rsidR="00376577" w:rsidRPr="00E6459A" w:rsidRDefault="00376577" w:rsidP="003B3CBC">
            <w:pPr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E6459A">
              <w:rPr>
                <w:rFonts w:ascii="Times New Roman" w:eastAsia="宋体" w:hAnsi="Times New Roman" w:cs="Times New Roman" w:hint="eastAsia"/>
                <w:snapToGrid w:val="0"/>
                <w:sz w:val="24"/>
                <w:szCs w:val="24"/>
                <w:lang w:bidi="en-US"/>
              </w:rPr>
              <w:t>Age</w:t>
            </w:r>
          </w:p>
        </w:tc>
        <w:tc>
          <w:tcPr>
            <w:tcW w:w="2189" w:type="dxa"/>
            <w:gridSpan w:val="2"/>
            <w:tcBorders>
              <w:top w:val="nil"/>
              <w:bottom w:val="nil"/>
            </w:tcBorders>
          </w:tcPr>
          <w:p w14:paraId="2720086A" w14:textId="25326B55" w:rsidR="00376577" w:rsidRPr="00376577" w:rsidRDefault="00014AC2" w:rsidP="00E5383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9</w:t>
            </w:r>
            <w:r w:rsidR="00B81175">
              <w:rPr>
                <w:rFonts w:ascii="Times New Roman" w:eastAsia="宋体" w:hAnsi="Times New Roman" w:cs="Times New Roman"/>
                <w:sz w:val="24"/>
                <w:szCs w:val="24"/>
              </w:rPr>
              <w:t>3</w:t>
            </w:r>
            <w:r w:rsidR="00376577" w:rsidRPr="003765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86</w:t>
            </w:r>
            <w:r w:rsidR="00376577" w:rsidRPr="003765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99</w:t>
            </w:r>
            <w:r w:rsidR="00376577" w:rsidRPr="00376577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12EF8AB9" w14:textId="45E80B0C" w:rsidR="00376577" w:rsidRPr="00376577" w:rsidRDefault="00721081" w:rsidP="00E5383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</w:t>
            </w:r>
            <w:r w:rsidR="00014AC2"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963" w:type="dxa"/>
            <w:gridSpan w:val="3"/>
            <w:tcBorders>
              <w:top w:val="nil"/>
              <w:bottom w:val="nil"/>
            </w:tcBorders>
          </w:tcPr>
          <w:p w14:paraId="0AA9A83D" w14:textId="1E1C1BE1" w:rsidR="00376577" w:rsidRPr="00376577" w:rsidRDefault="00E5383A" w:rsidP="00E5383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014AC2">
              <w:rPr>
                <w:rFonts w:ascii="Times New Roman" w:eastAsia="宋体" w:hAnsi="Times New Roman" w:cs="Times New Roman"/>
                <w:sz w:val="24"/>
                <w:szCs w:val="24"/>
              </w:rPr>
              <w:t>0.96</w:t>
            </w:r>
            <w:r w:rsidR="00376577" w:rsidRPr="003765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 w:rsidR="00014AC2">
              <w:rPr>
                <w:rFonts w:ascii="Times New Roman" w:eastAsia="宋体" w:hAnsi="Times New Roman" w:cs="Times New Roman"/>
                <w:sz w:val="24"/>
                <w:szCs w:val="24"/>
              </w:rPr>
              <w:t>0.93</w:t>
            </w:r>
            <w:r w:rsidR="00376577" w:rsidRPr="003765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 w:rsidR="00014AC2">
              <w:rPr>
                <w:rFonts w:ascii="Times New Roman" w:eastAsia="宋体" w:hAnsi="Times New Roman" w:cs="Times New Roman"/>
                <w:sz w:val="24"/>
                <w:szCs w:val="24"/>
              </w:rPr>
              <w:t>0.99</w:t>
            </w:r>
            <w:r w:rsidR="00376577" w:rsidRPr="00376577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01" w:type="dxa"/>
            <w:gridSpan w:val="2"/>
            <w:tcBorders>
              <w:top w:val="nil"/>
              <w:bottom w:val="nil"/>
            </w:tcBorders>
          </w:tcPr>
          <w:p w14:paraId="29A7D526" w14:textId="1D585F6D" w:rsidR="00376577" w:rsidRPr="00376577" w:rsidRDefault="00721081" w:rsidP="00E5383A">
            <w:pPr>
              <w:ind w:firstLineChars="50" w:firstLine="12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06</w:t>
            </w:r>
          </w:p>
        </w:tc>
      </w:tr>
      <w:tr w:rsidR="00721081" w:rsidRPr="00376577" w14:paraId="47821560" w14:textId="77777777" w:rsidTr="00E6459A">
        <w:trPr>
          <w:trHeight w:val="407"/>
        </w:trPr>
        <w:tc>
          <w:tcPr>
            <w:tcW w:w="2481" w:type="dxa"/>
            <w:gridSpan w:val="2"/>
            <w:tcBorders>
              <w:top w:val="nil"/>
              <w:bottom w:val="nil"/>
            </w:tcBorders>
          </w:tcPr>
          <w:p w14:paraId="0593F210" w14:textId="3A13F4AC" w:rsidR="00721081" w:rsidRPr="00E6459A" w:rsidRDefault="00721081" w:rsidP="003B3CBC">
            <w:pPr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E6459A">
              <w:rPr>
                <w:rFonts w:ascii="Times New Roman" w:eastAsia="宋体" w:hAnsi="Times New Roman" w:cs="Times New Roman" w:hint="eastAsia"/>
                <w:snapToGrid w:val="0"/>
                <w:sz w:val="24"/>
                <w:szCs w:val="24"/>
                <w:lang w:bidi="en-US"/>
              </w:rPr>
              <w:t>S</w:t>
            </w:r>
            <w:r w:rsidRPr="00E6459A"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  <w:t>DH</w:t>
            </w:r>
          </w:p>
        </w:tc>
        <w:tc>
          <w:tcPr>
            <w:tcW w:w="2189" w:type="dxa"/>
            <w:gridSpan w:val="2"/>
            <w:tcBorders>
              <w:top w:val="nil"/>
              <w:bottom w:val="nil"/>
            </w:tcBorders>
          </w:tcPr>
          <w:p w14:paraId="17BA0324" w14:textId="6FCE9AF5" w:rsidR="00721081" w:rsidRPr="00376577" w:rsidRDefault="00721081" w:rsidP="00E5383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9.25</w:t>
            </w:r>
            <w:r w:rsidRPr="003765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.79</w:t>
            </w:r>
            <w:r w:rsidRPr="003765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7.72</w:t>
            </w:r>
            <w:r w:rsidRPr="00376577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56173FD0" w14:textId="5496FF4D" w:rsidR="00721081" w:rsidRPr="00376577" w:rsidRDefault="00721081" w:rsidP="00E5383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76577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05" w:type="dxa"/>
            <w:gridSpan w:val="4"/>
            <w:tcBorders>
              <w:top w:val="nil"/>
              <w:bottom w:val="nil"/>
            </w:tcBorders>
          </w:tcPr>
          <w:p w14:paraId="54F7F031" w14:textId="27666BCE" w:rsidR="00721081" w:rsidRPr="00376577" w:rsidRDefault="00721081" w:rsidP="00E5383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3.74</w:t>
            </w:r>
            <w:r w:rsidRPr="003765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96</w:t>
            </w:r>
            <w:r w:rsidRPr="003765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3.77</w:t>
            </w:r>
            <w:r w:rsidRPr="00376577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14:paraId="46C67BA4" w14:textId="6251A7A5" w:rsidR="00721081" w:rsidRPr="00376577" w:rsidRDefault="00721081" w:rsidP="00E5383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76577">
              <w:rPr>
                <w:rFonts w:ascii="Times New Roman" w:eastAsia="宋体" w:hAnsi="Times New Roman" w:cs="Times New Roman"/>
                <w:sz w:val="24"/>
                <w:szCs w:val="24"/>
              </w:rPr>
              <w:t>0.001</w:t>
            </w:r>
          </w:p>
        </w:tc>
      </w:tr>
      <w:tr w:rsidR="00721081" w:rsidRPr="00376577" w14:paraId="3A9E3F33" w14:textId="77777777" w:rsidTr="00E6459A">
        <w:trPr>
          <w:trHeight w:val="407"/>
        </w:trPr>
        <w:tc>
          <w:tcPr>
            <w:tcW w:w="2481" w:type="dxa"/>
            <w:gridSpan w:val="2"/>
            <w:tcBorders>
              <w:top w:val="nil"/>
              <w:bottom w:val="nil"/>
            </w:tcBorders>
          </w:tcPr>
          <w:p w14:paraId="31FB2957" w14:textId="5B925063" w:rsidR="00721081" w:rsidRPr="00E6459A" w:rsidRDefault="00721081" w:rsidP="003B3CBC">
            <w:pPr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E6459A"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  <w:t>Contralateral fracture</w:t>
            </w:r>
          </w:p>
        </w:tc>
        <w:tc>
          <w:tcPr>
            <w:tcW w:w="2189" w:type="dxa"/>
            <w:gridSpan w:val="2"/>
            <w:tcBorders>
              <w:top w:val="nil"/>
              <w:bottom w:val="nil"/>
            </w:tcBorders>
          </w:tcPr>
          <w:p w14:paraId="0B6DC30E" w14:textId="4C966E79" w:rsidR="00721081" w:rsidRPr="00376577" w:rsidRDefault="00721081" w:rsidP="00E5383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1.94</w:t>
            </w:r>
            <w:r w:rsidRPr="003765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.19</w:t>
            </w:r>
            <w:r w:rsidRPr="003765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3.96</w:t>
            </w:r>
            <w:r w:rsidRPr="00376577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0CE09867" w14:textId="7875F276" w:rsidR="00721081" w:rsidRPr="00376577" w:rsidRDefault="00721081" w:rsidP="00E5383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76577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05" w:type="dxa"/>
            <w:gridSpan w:val="4"/>
            <w:tcBorders>
              <w:top w:val="nil"/>
              <w:bottom w:val="nil"/>
            </w:tcBorders>
          </w:tcPr>
          <w:p w14:paraId="1F435042" w14:textId="78E989F5" w:rsidR="00721081" w:rsidRPr="00376577" w:rsidRDefault="00721081" w:rsidP="00E5383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3.85</w:t>
            </w:r>
            <w:r w:rsidRPr="003765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05</w:t>
            </w:r>
            <w:r w:rsidRPr="003765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37.97</w:t>
            </w:r>
            <w:r w:rsidRPr="00376577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14:paraId="746AA73A" w14:textId="467C035C" w:rsidR="00721081" w:rsidRPr="00376577" w:rsidRDefault="00721081" w:rsidP="00E5383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76577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721081" w:rsidRPr="00376577" w14:paraId="7CDD175C" w14:textId="77777777" w:rsidTr="00E6459A">
        <w:trPr>
          <w:trHeight w:val="407"/>
        </w:trPr>
        <w:tc>
          <w:tcPr>
            <w:tcW w:w="2481" w:type="dxa"/>
            <w:gridSpan w:val="2"/>
            <w:tcBorders>
              <w:top w:val="nil"/>
              <w:bottom w:val="nil"/>
            </w:tcBorders>
          </w:tcPr>
          <w:p w14:paraId="4010AD8C" w14:textId="1245ABD8" w:rsidR="00721081" w:rsidRPr="00E6459A" w:rsidRDefault="00721081" w:rsidP="003B3CBC">
            <w:pPr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E6459A"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  <w:t>Brain contusion</w:t>
            </w:r>
          </w:p>
        </w:tc>
        <w:tc>
          <w:tcPr>
            <w:tcW w:w="2189" w:type="dxa"/>
            <w:gridSpan w:val="2"/>
            <w:tcBorders>
              <w:top w:val="nil"/>
              <w:bottom w:val="nil"/>
            </w:tcBorders>
          </w:tcPr>
          <w:p w14:paraId="5ADEBB69" w14:textId="434DECF6" w:rsidR="00721081" w:rsidRPr="00376577" w:rsidRDefault="00721081" w:rsidP="00E5383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69</w:t>
            </w:r>
            <w:r w:rsidRPr="003765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02</w:t>
            </w:r>
            <w:r w:rsidRPr="003765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2.12</w:t>
            </w:r>
            <w:r w:rsidRPr="00376577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 w14:paraId="2DC88609" w14:textId="48D743D9" w:rsidR="00721081" w:rsidRPr="00376577" w:rsidRDefault="00721081" w:rsidP="00E5383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105" w:type="dxa"/>
            <w:gridSpan w:val="4"/>
            <w:tcBorders>
              <w:top w:val="nil"/>
              <w:bottom w:val="nil"/>
            </w:tcBorders>
          </w:tcPr>
          <w:p w14:paraId="00CAC76A" w14:textId="66E74AC7" w:rsidR="00721081" w:rsidRPr="00376577" w:rsidRDefault="00011841" w:rsidP="00E5383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24</w:t>
            </w:r>
            <w:r w:rsidR="00721081" w:rsidRPr="003765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74</w:t>
            </w:r>
            <w:r w:rsidR="00721081" w:rsidRPr="00376577"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4.83</w:t>
            </w:r>
            <w:r w:rsidR="00721081" w:rsidRPr="00376577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9" w:type="dxa"/>
            <w:tcBorders>
              <w:top w:val="nil"/>
              <w:bottom w:val="nil"/>
            </w:tcBorders>
          </w:tcPr>
          <w:p w14:paraId="7E50CD33" w14:textId="1E99AA74" w:rsidR="00721081" w:rsidRPr="00376577" w:rsidRDefault="00721081" w:rsidP="00E5383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76577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  <w:tr w:rsidR="00721081" w:rsidRPr="00376577" w14:paraId="673E55FA" w14:textId="77777777" w:rsidTr="00E6459A">
        <w:trPr>
          <w:trHeight w:val="407"/>
        </w:trPr>
        <w:tc>
          <w:tcPr>
            <w:tcW w:w="2481" w:type="dxa"/>
            <w:gridSpan w:val="2"/>
            <w:tcBorders>
              <w:top w:val="nil"/>
              <w:bottom w:val="single" w:sz="4" w:space="0" w:color="auto"/>
            </w:tcBorders>
          </w:tcPr>
          <w:p w14:paraId="002B28B2" w14:textId="2C9DA524" w:rsidR="00721081" w:rsidRPr="00E6459A" w:rsidRDefault="00721081" w:rsidP="003B3CBC">
            <w:pPr>
              <w:jc w:val="center"/>
              <w:rPr>
                <w:rFonts w:ascii="Times New Roman" w:eastAsia="宋体" w:hAnsi="Times New Roman" w:cs="Times New Roman"/>
                <w:snapToGrid w:val="0"/>
                <w:sz w:val="24"/>
                <w:szCs w:val="24"/>
                <w:lang w:bidi="en-US"/>
              </w:rPr>
            </w:pPr>
            <w:r w:rsidRPr="00E6459A">
              <w:rPr>
                <w:rFonts w:ascii="Times New Roman" w:eastAsia="DejaVu Sans" w:hAnsi="Times New Roman" w:cs="Times New Roman"/>
                <w:color w:val="000000"/>
                <w:sz w:val="24"/>
                <w:szCs w:val="24"/>
              </w:rPr>
              <w:t xml:space="preserve">CT value of </w:t>
            </w:r>
            <w:r w:rsidR="00BD1530">
              <w:rPr>
                <w:rFonts w:ascii="Times New Roman" w:eastAsia="DejaVu Sans" w:hAnsi="Times New Roman" w:cs="Times New Roman"/>
                <w:color w:val="000000"/>
                <w:szCs w:val="21"/>
              </w:rPr>
              <w:t>DLTS</w:t>
            </w:r>
          </w:p>
        </w:tc>
        <w:tc>
          <w:tcPr>
            <w:tcW w:w="2189" w:type="dxa"/>
            <w:gridSpan w:val="2"/>
            <w:tcBorders>
              <w:top w:val="nil"/>
              <w:bottom w:val="single" w:sz="4" w:space="0" w:color="auto"/>
            </w:tcBorders>
          </w:tcPr>
          <w:p w14:paraId="12C4DD0E" w14:textId="522CA668" w:rsidR="00721081" w:rsidRPr="00376577" w:rsidRDefault="00721081" w:rsidP="00E5383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28</w:t>
            </w:r>
            <w:r w:rsidRPr="003765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15</w:t>
            </w:r>
            <w:r w:rsidRPr="003765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42</w:t>
            </w:r>
            <w:r w:rsidRPr="00376577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22" w:type="dxa"/>
            <w:tcBorders>
              <w:top w:val="nil"/>
              <w:bottom w:val="single" w:sz="4" w:space="0" w:color="auto"/>
            </w:tcBorders>
          </w:tcPr>
          <w:p w14:paraId="256111E5" w14:textId="37325EBF" w:rsidR="00721081" w:rsidRPr="00376577" w:rsidRDefault="00721081" w:rsidP="00E5383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76577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05" w:type="dxa"/>
            <w:gridSpan w:val="4"/>
            <w:tcBorders>
              <w:top w:val="nil"/>
              <w:bottom w:val="single" w:sz="4" w:space="0" w:color="auto"/>
            </w:tcBorders>
          </w:tcPr>
          <w:p w14:paraId="17F83BB1" w14:textId="15F8D620" w:rsidR="00721081" w:rsidRPr="00376577" w:rsidRDefault="00011841" w:rsidP="00E5383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26</w:t>
            </w:r>
            <w:r w:rsidR="00721081" w:rsidRPr="003765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15</w:t>
            </w:r>
            <w:r w:rsidR="00721081" w:rsidRPr="0037657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39</w:t>
            </w:r>
            <w:r w:rsidR="00721081" w:rsidRPr="00376577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59" w:type="dxa"/>
            <w:tcBorders>
              <w:top w:val="nil"/>
              <w:bottom w:val="single" w:sz="4" w:space="0" w:color="auto"/>
            </w:tcBorders>
          </w:tcPr>
          <w:p w14:paraId="2916B584" w14:textId="082CE94E" w:rsidR="00721081" w:rsidRPr="00376577" w:rsidRDefault="00721081" w:rsidP="00E5383A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76577">
              <w:rPr>
                <w:rFonts w:ascii="Times New Roman" w:eastAsia="宋体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206CE930" w14:textId="77777777" w:rsidR="00584B93" w:rsidRPr="00376577" w:rsidRDefault="00584B93" w:rsidP="00584B93">
      <w:pPr>
        <w:rPr>
          <w:rFonts w:ascii="Times New Roman" w:hAnsi="Times New Roman" w:cs="Times New Roman"/>
          <w:sz w:val="24"/>
          <w:szCs w:val="24"/>
        </w:rPr>
      </w:pPr>
    </w:p>
    <w:p w14:paraId="7C0F907F" w14:textId="530BBC35" w:rsidR="00CA4576" w:rsidRPr="00376577" w:rsidRDefault="00584B93" w:rsidP="00584B93">
      <w:pPr>
        <w:rPr>
          <w:rFonts w:ascii="Times New Roman" w:hAnsi="Times New Roman" w:cs="Times New Roman"/>
          <w:sz w:val="24"/>
          <w:szCs w:val="24"/>
        </w:rPr>
      </w:pPr>
      <w:r w:rsidRPr="00376577">
        <w:rPr>
          <w:rFonts w:ascii="Times New Roman" w:eastAsia="宋体" w:hAnsi="Times New Roman" w:cs="Times New Roman"/>
          <w:snapToGrid w:val="0"/>
          <w:sz w:val="24"/>
          <w:szCs w:val="24"/>
          <w:lang w:bidi="en-US"/>
        </w:rPr>
        <w:t xml:space="preserve">Abbreviations: </w:t>
      </w:r>
      <w:r w:rsidR="00EC48BF">
        <w:rPr>
          <w:rFonts w:ascii="Times New Roman" w:eastAsia="宋体" w:hAnsi="Times New Roman" w:cs="Times New Roman"/>
          <w:snapToGrid w:val="0"/>
          <w:lang w:bidi="en-US"/>
        </w:rPr>
        <w:t>IOBB,</w:t>
      </w:r>
      <w:r w:rsidR="00EC48BF" w:rsidRPr="000F4A03">
        <w:rPr>
          <w:rFonts w:ascii="Times New Roman" w:eastAsia="宋体" w:hAnsi="Times New Roman" w:cs="Times New Roman"/>
          <w:bCs/>
        </w:rPr>
        <w:t xml:space="preserve"> </w:t>
      </w:r>
      <w:r w:rsidR="00EC48BF" w:rsidRPr="00001ABF">
        <w:rPr>
          <w:rFonts w:ascii="Times New Roman" w:eastAsia="宋体" w:hAnsi="Times New Roman" w:cs="Times New Roman"/>
          <w:bCs/>
          <w:kern w:val="0"/>
          <w:sz w:val="24"/>
          <w:szCs w:val="24"/>
        </w:rPr>
        <w:t xml:space="preserve">intraoperative </w:t>
      </w:r>
      <w:r w:rsidR="00EC48BF">
        <w:rPr>
          <w:rFonts w:ascii="Times New Roman" w:eastAsia="宋体" w:hAnsi="Times New Roman" w:cs="Times New Roman"/>
          <w:bCs/>
          <w:kern w:val="0"/>
          <w:sz w:val="24"/>
          <w:szCs w:val="24"/>
        </w:rPr>
        <w:t>brain bulge</w:t>
      </w:r>
      <w:r w:rsidR="00EC48BF">
        <w:rPr>
          <w:rFonts w:ascii="Times New Roman" w:eastAsia="宋体" w:hAnsi="Times New Roman" w:cs="Times New Roman"/>
          <w:bCs/>
        </w:rPr>
        <w:t xml:space="preserve">; </w:t>
      </w:r>
      <w:r w:rsidR="00011841">
        <w:rPr>
          <w:rFonts w:ascii="Times New Roman" w:eastAsia="宋体" w:hAnsi="Times New Roman" w:cs="Times New Roman"/>
          <w:snapToGrid w:val="0"/>
          <w:sz w:val="24"/>
          <w:szCs w:val="24"/>
          <w:lang w:bidi="en-US"/>
        </w:rPr>
        <w:t>SDH,</w:t>
      </w:r>
      <w:r w:rsidR="00011841" w:rsidRPr="00011841">
        <w:rPr>
          <w:rFonts w:ascii="Times New Roman" w:eastAsia="宋体" w:hAnsi="Times New Roman" w:cs="Times New Roman"/>
          <w:snapToGrid w:val="0"/>
          <w:sz w:val="24"/>
          <w:szCs w:val="24"/>
          <w:lang w:bidi="en-US"/>
        </w:rPr>
        <w:t xml:space="preserve"> </w:t>
      </w:r>
      <w:r w:rsidR="00011841">
        <w:rPr>
          <w:rFonts w:ascii="Times New Roman" w:eastAsia="宋体" w:hAnsi="Times New Roman" w:cs="Times New Roman"/>
          <w:snapToGrid w:val="0"/>
          <w:sz w:val="24"/>
          <w:szCs w:val="24"/>
          <w:lang w:bidi="en-US"/>
        </w:rPr>
        <w:t>s</w:t>
      </w:r>
      <w:r w:rsidR="00011841" w:rsidRPr="00011841">
        <w:rPr>
          <w:rFonts w:ascii="Times New Roman" w:eastAsia="宋体" w:hAnsi="Times New Roman" w:cs="Times New Roman"/>
          <w:snapToGrid w:val="0"/>
          <w:sz w:val="24"/>
          <w:szCs w:val="24"/>
          <w:lang w:bidi="en-US"/>
        </w:rPr>
        <w:t>ubdural hematoma</w:t>
      </w:r>
      <w:r w:rsidR="00720CE0">
        <w:rPr>
          <w:rFonts w:ascii="Times New Roman" w:eastAsia="宋体" w:hAnsi="Times New Roman" w:cs="Times New Roman" w:hint="eastAsia"/>
          <w:snapToGrid w:val="0"/>
          <w:sz w:val="24"/>
          <w:szCs w:val="24"/>
          <w:lang w:bidi="en-US"/>
        </w:rPr>
        <w:t>;</w:t>
      </w:r>
      <w:r w:rsidR="00720CE0">
        <w:rPr>
          <w:rFonts w:ascii="Times New Roman" w:eastAsia="宋体" w:hAnsi="Times New Roman" w:cs="Times New Roman"/>
          <w:snapToGrid w:val="0"/>
          <w:sz w:val="24"/>
          <w:szCs w:val="24"/>
          <w:lang w:bidi="en-US"/>
        </w:rPr>
        <w:t xml:space="preserve"> </w:t>
      </w:r>
      <w:r w:rsidR="00720CE0">
        <w:rPr>
          <w:rFonts w:ascii="Times New Roman" w:eastAsia="宋体" w:hAnsi="Times New Roman" w:cs="Times New Roman" w:hint="eastAsia"/>
          <w:snapToGrid w:val="0"/>
          <w:sz w:val="24"/>
          <w:szCs w:val="24"/>
          <w:lang w:bidi="en-US"/>
        </w:rPr>
        <w:t>O</w:t>
      </w:r>
      <w:r w:rsidR="00720CE0">
        <w:rPr>
          <w:rFonts w:ascii="Times New Roman" w:eastAsia="宋体" w:hAnsi="Times New Roman" w:cs="Times New Roman"/>
          <w:snapToGrid w:val="0"/>
          <w:sz w:val="24"/>
          <w:szCs w:val="24"/>
          <w:lang w:bidi="en-US"/>
        </w:rPr>
        <w:t>R, odds ratio; CI, i</w:t>
      </w:r>
      <w:r w:rsidR="00720CE0" w:rsidRPr="00720CE0">
        <w:rPr>
          <w:rFonts w:ascii="Times New Roman" w:eastAsia="宋体" w:hAnsi="Times New Roman" w:cs="Times New Roman"/>
          <w:snapToGrid w:val="0"/>
          <w:sz w:val="24"/>
          <w:szCs w:val="24"/>
          <w:lang w:bidi="en-US"/>
        </w:rPr>
        <w:t>nterval of confidence</w:t>
      </w:r>
      <w:r w:rsidR="00BD1530">
        <w:rPr>
          <w:rFonts w:ascii="Times New Roman" w:eastAsia="宋体" w:hAnsi="Times New Roman" w:cs="Times New Roman" w:hint="eastAsia"/>
          <w:snapToGrid w:val="0"/>
          <w:sz w:val="24"/>
          <w:szCs w:val="24"/>
          <w:lang w:bidi="en-US"/>
        </w:rPr>
        <w:t>;</w:t>
      </w:r>
      <w:r w:rsidR="00BD1530">
        <w:rPr>
          <w:rFonts w:ascii="Times New Roman" w:eastAsia="宋体" w:hAnsi="Times New Roman" w:cs="Times New Roman"/>
          <w:snapToGrid w:val="0"/>
          <w:sz w:val="24"/>
          <w:szCs w:val="24"/>
          <w:lang w:bidi="en-US"/>
        </w:rPr>
        <w:t xml:space="preserve"> </w:t>
      </w:r>
      <w:r w:rsidR="00BD1530">
        <w:rPr>
          <w:rFonts w:ascii="Times New Roman" w:eastAsia="DejaVu Sans" w:hAnsi="Times New Roman" w:cs="Times New Roman"/>
          <w:color w:val="000000"/>
          <w:szCs w:val="21"/>
        </w:rPr>
        <w:t>DLTS</w:t>
      </w:r>
      <w:r w:rsidR="00BD1530">
        <w:rPr>
          <w:rFonts w:ascii="宋体" w:eastAsia="宋体" w:hAnsi="宋体" w:cs="宋体" w:hint="eastAsia"/>
          <w:color w:val="000000"/>
          <w:szCs w:val="21"/>
        </w:rPr>
        <w:t>,</w:t>
      </w:r>
      <w:r w:rsidR="00BD1530" w:rsidRPr="00BD1530">
        <w:rPr>
          <w:rFonts w:ascii="Times New Roman" w:eastAsia="宋体" w:hAnsi="Times New Roman" w:cs="Times New Roman"/>
          <w:snapToGrid w:val="0"/>
          <w:lang w:bidi="en-US"/>
        </w:rPr>
        <w:t xml:space="preserve"> </w:t>
      </w:r>
      <w:r w:rsidR="00BD1530" w:rsidRPr="00C60906">
        <w:rPr>
          <w:rFonts w:ascii="Times New Roman" w:eastAsia="宋体" w:hAnsi="Times New Roman" w:cs="Times New Roman"/>
          <w:snapToGrid w:val="0"/>
          <w:lang w:bidi="en-US"/>
        </w:rPr>
        <w:t>diseased lateral transverse sinus.</w:t>
      </w:r>
    </w:p>
    <w:sectPr w:rsidR="00CA4576" w:rsidRPr="003765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A415EB" w14:textId="77777777" w:rsidR="00C87D66" w:rsidRDefault="00C87D66" w:rsidP="00F7623D">
      <w:r>
        <w:separator/>
      </w:r>
    </w:p>
  </w:endnote>
  <w:endnote w:type="continuationSeparator" w:id="0">
    <w:p w14:paraId="764CDFF6" w14:textId="77777777" w:rsidR="00C87D66" w:rsidRDefault="00C87D66" w:rsidP="00F762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DACF18" w14:textId="77777777" w:rsidR="00C87D66" w:rsidRDefault="00C87D66" w:rsidP="00F7623D">
      <w:r>
        <w:separator/>
      </w:r>
    </w:p>
  </w:footnote>
  <w:footnote w:type="continuationSeparator" w:id="0">
    <w:p w14:paraId="5EB66986" w14:textId="77777777" w:rsidR="00C87D66" w:rsidRDefault="00C87D66" w:rsidP="00F762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4BE"/>
    <w:rsid w:val="00011841"/>
    <w:rsid w:val="00014AC2"/>
    <w:rsid w:val="000402B4"/>
    <w:rsid w:val="000545F6"/>
    <w:rsid w:val="000F7E37"/>
    <w:rsid w:val="001A4868"/>
    <w:rsid w:val="001B6293"/>
    <w:rsid w:val="001F7E06"/>
    <w:rsid w:val="002310BA"/>
    <w:rsid w:val="002443EA"/>
    <w:rsid w:val="00247A91"/>
    <w:rsid w:val="00280FDC"/>
    <w:rsid w:val="00294B38"/>
    <w:rsid w:val="002A2CC5"/>
    <w:rsid w:val="002C4FB7"/>
    <w:rsid w:val="00310B11"/>
    <w:rsid w:val="003528AB"/>
    <w:rsid w:val="00361F1F"/>
    <w:rsid w:val="00364AEB"/>
    <w:rsid w:val="00376577"/>
    <w:rsid w:val="003B3CBC"/>
    <w:rsid w:val="003D7DED"/>
    <w:rsid w:val="003E277B"/>
    <w:rsid w:val="004A18BE"/>
    <w:rsid w:val="004E0937"/>
    <w:rsid w:val="005202A9"/>
    <w:rsid w:val="00530FEF"/>
    <w:rsid w:val="00584B93"/>
    <w:rsid w:val="00601096"/>
    <w:rsid w:val="00662897"/>
    <w:rsid w:val="006E4437"/>
    <w:rsid w:val="007139A4"/>
    <w:rsid w:val="00720CE0"/>
    <w:rsid w:val="00721081"/>
    <w:rsid w:val="007213C7"/>
    <w:rsid w:val="007B2447"/>
    <w:rsid w:val="007C1BF0"/>
    <w:rsid w:val="007E0CDC"/>
    <w:rsid w:val="00826188"/>
    <w:rsid w:val="008360FB"/>
    <w:rsid w:val="00861A8C"/>
    <w:rsid w:val="008843D1"/>
    <w:rsid w:val="008A2373"/>
    <w:rsid w:val="008F0BFB"/>
    <w:rsid w:val="008F0C3B"/>
    <w:rsid w:val="009D3A92"/>
    <w:rsid w:val="009F1E1F"/>
    <w:rsid w:val="00A95AD8"/>
    <w:rsid w:val="00AE64BE"/>
    <w:rsid w:val="00B81175"/>
    <w:rsid w:val="00B82203"/>
    <w:rsid w:val="00B946B9"/>
    <w:rsid w:val="00BA1927"/>
    <w:rsid w:val="00BB0920"/>
    <w:rsid w:val="00BD1530"/>
    <w:rsid w:val="00BE6779"/>
    <w:rsid w:val="00C073FE"/>
    <w:rsid w:val="00C13189"/>
    <w:rsid w:val="00C14951"/>
    <w:rsid w:val="00C71640"/>
    <w:rsid w:val="00C87D66"/>
    <w:rsid w:val="00CA4576"/>
    <w:rsid w:val="00E27CC8"/>
    <w:rsid w:val="00E5383A"/>
    <w:rsid w:val="00E6459A"/>
    <w:rsid w:val="00EC48BF"/>
    <w:rsid w:val="00EE4772"/>
    <w:rsid w:val="00F01CC0"/>
    <w:rsid w:val="00F44593"/>
    <w:rsid w:val="00F52B29"/>
    <w:rsid w:val="00F56874"/>
    <w:rsid w:val="00F7623D"/>
    <w:rsid w:val="00FC3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6CC2DDA"/>
  <w15:chartTrackingRefBased/>
  <w15:docId w15:val="{E126FA3E-727F-43B2-B766-DD8D32740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4B93"/>
    <w:pPr>
      <w:widowControl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62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62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623D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623D"/>
    <w:rPr>
      <w:sz w:val="18"/>
      <w:szCs w:val="18"/>
    </w:rPr>
  </w:style>
  <w:style w:type="table" w:styleId="a7">
    <w:name w:val="Table Grid"/>
    <w:basedOn w:val="a1"/>
    <w:uiPriority w:val="39"/>
    <w:qFormat/>
    <w:rsid w:val="00F762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1F7E0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28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3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3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3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03EF0C-D0C4-41AA-AF39-C24E0193B5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9</TotalTime>
  <Pages>1</Pages>
  <Words>98</Words>
  <Characters>562</Characters>
  <Application>Microsoft Office Word</Application>
  <DocSecurity>0</DocSecurity>
  <Lines>38</Lines>
  <Paragraphs>34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tao Sheng</dc:creator>
  <cp:keywords/>
  <dc:description/>
  <cp:lastModifiedBy>周 庄</cp:lastModifiedBy>
  <cp:revision>40</cp:revision>
  <dcterms:created xsi:type="dcterms:W3CDTF">2020-12-11T13:21:00Z</dcterms:created>
  <dcterms:modified xsi:type="dcterms:W3CDTF">2023-11-16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4f74d6cb1d788007dd0ae236f93c26a380d6fc5df05d22721a65937f0460a6</vt:lpwstr>
  </property>
</Properties>
</file>